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722B5" w14:textId="545269D2" w:rsidR="00CB5513" w:rsidRPr="0038662F" w:rsidRDefault="00CB5513" w:rsidP="00CB5513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bookmarkStart w:id="0" w:name="_GoBack"/>
      <w:bookmarkEnd w:id="0"/>
      <w:r w:rsidRPr="0038662F">
        <w:rPr>
          <w:rFonts w:ascii="Arial" w:hAnsi="Arial" w:cs="Arial"/>
          <w:b/>
          <w:bCs/>
          <w:sz w:val="18"/>
          <w:szCs w:val="18"/>
        </w:rPr>
        <w:t>S2</w:t>
      </w:r>
      <w:r w:rsidR="00BE2428">
        <w:rPr>
          <w:rFonts w:ascii="Arial" w:hAnsi="Arial" w:cs="Arial"/>
          <w:b/>
          <w:bCs/>
          <w:sz w:val="18"/>
          <w:szCs w:val="18"/>
        </w:rPr>
        <w:t xml:space="preserve"> Table</w:t>
      </w:r>
      <w:r w:rsidRPr="0038662F">
        <w:rPr>
          <w:rFonts w:ascii="Arial" w:hAnsi="Arial" w:cs="Arial"/>
          <w:b/>
          <w:bCs/>
          <w:sz w:val="18"/>
          <w:szCs w:val="18"/>
        </w:rPr>
        <w:t>: Bivariate analysis of factors associated with having a below average ART adherence score (N=176)</w:t>
      </w:r>
    </w:p>
    <w:tbl>
      <w:tblPr>
        <w:tblStyle w:val="TableGrid"/>
        <w:tblW w:w="94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3359"/>
        <w:gridCol w:w="1440"/>
        <w:gridCol w:w="1608"/>
        <w:gridCol w:w="942"/>
      </w:tblGrid>
      <w:tr w:rsidR="00CB5513" w:rsidRPr="0038662F" w14:paraId="0E5820C8" w14:textId="77777777" w:rsidTr="005D2C49">
        <w:trPr>
          <w:trHeight w:val="220"/>
        </w:trPr>
        <w:tc>
          <w:tcPr>
            <w:tcW w:w="2121" w:type="dxa"/>
            <w:vMerge w:val="restart"/>
          </w:tcPr>
          <w:p w14:paraId="08FB48F5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8662F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3359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B2A9242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8662F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3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9AAB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ART adherence score</w:t>
            </w:r>
          </w:p>
        </w:tc>
      </w:tr>
      <w:tr w:rsidR="00CB5513" w:rsidRPr="0038662F" w14:paraId="0A27AE81" w14:textId="77777777" w:rsidTr="005D2C49">
        <w:trPr>
          <w:trHeight w:val="220"/>
        </w:trPr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65EE3F64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5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002DC03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F1C2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662F">
              <w:rPr>
                <w:rFonts w:ascii="Arial" w:hAnsi="Arial" w:cs="Arial"/>
                <w:b/>
                <w:sz w:val="18"/>
                <w:szCs w:val="18"/>
              </w:rPr>
              <w:t>Good (n=117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805CC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662F">
              <w:rPr>
                <w:rFonts w:ascii="Arial" w:hAnsi="Arial" w:cs="Arial"/>
                <w:b/>
                <w:sz w:val="18"/>
                <w:szCs w:val="18"/>
              </w:rPr>
              <w:t>Poor (n=59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32D9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8662F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CB5513" w:rsidRPr="0038662F" w14:paraId="591D383D" w14:textId="77777777" w:rsidTr="005D2C49">
        <w:tc>
          <w:tcPr>
            <w:tcW w:w="2121" w:type="dxa"/>
            <w:vMerge w:val="restart"/>
            <w:tcBorders>
              <w:top w:val="single" w:sz="4" w:space="0" w:color="auto"/>
              <w:bottom w:val="nil"/>
            </w:tcBorders>
          </w:tcPr>
          <w:p w14:paraId="2F5E3F64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Place of residence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</w:tcPr>
          <w:p w14:paraId="4DB29F77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Peri-urban/Rural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89C84A7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9 (24.8)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0799CE24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7 (11.9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3285FBE4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</w:tr>
      <w:tr w:rsidR="00CB5513" w:rsidRPr="0038662F" w14:paraId="0970CD5F" w14:textId="77777777" w:rsidTr="005D2C49">
        <w:tc>
          <w:tcPr>
            <w:tcW w:w="2121" w:type="dxa"/>
            <w:vMerge/>
            <w:tcBorders>
              <w:top w:val="nil"/>
              <w:bottom w:val="single" w:sz="4" w:space="0" w:color="auto"/>
            </w:tcBorders>
          </w:tcPr>
          <w:p w14:paraId="510350E7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single" w:sz="4" w:space="0" w:color="auto"/>
            </w:tcBorders>
          </w:tcPr>
          <w:p w14:paraId="07439878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73CF24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88 (75.2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08289BD1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52 (88.1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18EE4F9C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601DA7C6" w14:textId="77777777" w:rsidTr="005D2C49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478363B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Age (n=174)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16964CA3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&lt;30 year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F06D02D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9 (25.0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36D025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5 (43.1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67FFEC6B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CB5513" w:rsidRPr="0038662F" w14:paraId="4FA0DB1D" w14:textId="77777777" w:rsidTr="005D2C49">
        <w:tc>
          <w:tcPr>
            <w:tcW w:w="2121" w:type="dxa"/>
            <w:vMerge/>
          </w:tcPr>
          <w:p w14:paraId="6CBA4E23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</w:tcPr>
          <w:p w14:paraId="4254948B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0-34</w:t>
            </w:r>
          </w:p>
        </w:tc>
        <w:tc>
          <w:tcPr>
            <w:tcW w:w="1440" w:type="dxa"/>
          </w:tcPr>
          <w:p w14:paraId="41D36DD7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48 (41.4)</w:t>
            </w:r>
          </w:p>
        </w:tc>
        <w:tc>
          <w:tcPr>
            <w:tcW w:w="1608" w:type="dxa"/>
          </w:tcPr>
          <w:p w14:paraId="6729A6AC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6 (27.6)</w:t>
            </w:r>
          </w:p>
        </w:tc>
        <w:tc>
          <w:tcPr>
            <w:tcW w:w="942" w:type="dxa"/>
            <w:vMerge/>
          </w:tcPr>
          <w:p w14:paraId="43EBFEF5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46EE4C25" w14:textId="77777777" w:rsidTr="005D2C49"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6902C6C4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2A90483D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&gt;=35 yea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30096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9 (33.6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9E49113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7 (29.3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309E60A4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767C3A6C" w14:textId="77777777" w:rsidTr="005D2C49">
        <w:tc>
          <w:tcPr>
            <w:tcW w:w="2121" w:type="dxa"/>
            <w:vMerge w:val="restart"/>
            <w:tcBorders>
              <w:top w:val="single" w:sz="4" w:space="0" w:color="auto"/>
              <w:bottom w:val="nil"/>
            </w:tcBorders>
          </w:tcPr>
          <w:p w14:paraId="3EEBF5B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</w:tcPr>
          <w:p w14:paraId="7D3F4CB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Married/separate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070033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66 (56.4)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643942DA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2 (54.2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03C6A388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</w:tr>
      <w:tr w:rsidR="00CB5513" w:rsidRPr="0038662F" w14:paraId="40C604B2" w14:textId="77777777" w:rsidTr="005D2C49">
        <w:tc>
          <w:tcPr>
            <w:tcW w:w="2121" w:type="dxa"/>
            <w:vMerge/>
            <w:tcBorders>
              <w:top w:val="nil"/>
              <w:bottom w:val="nil"/>
            </w:tcBorders>
          </w:tcPr>
          <w:p w14:paraId="16DA2CE9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nil"/>
            </w:tcBorders>
          </w:tcPr>
          <w:p w14:paraId="4AF99ADF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In a relationship, living/not with a partne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B727A3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46 (39.3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178951E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5 (42.4)</w:t>
            </w:r>
          </w:p>
        </w:tc>
        <w:tc>
          <w:tcPr>
            <w:tcW w:w="942" w:type="dxa"/>
            <w:vMerge/>
          </w:tcPr>
          <w:p w14:paraId="69FD983B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3DBB488F" w14:textId="77777777" w:rsidTr="005D2C49">
        <w:tc>
          <w:tcPr>
            <w:tcW w:w="2121" w:type="dxa"/>
            <w:vMerge/>
            <w:tcBorders>
              <w:top w:val="nil"/>
              <w:bottom w:val="single" w:sz="4" w:space="0" w:color="auto"/>
            </w:tcBorders>
          </w:tcPr>
          <w:p w14:paraId="07AF04C6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single" w:sz="4" w:space="0" w:color="auto"/>
            </w:tcBorders>
          </w:tcPr>
          <w:p w14:paraId="6056C6D1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Single, never married, no current partn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C16242D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5 (4.3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7876D3E5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 (3.4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01ABFAA5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29B93F15" w14:textId="77777777" w:rsidTr="005D2C49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54DB6DC4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Partner’s HIV status known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010EE48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362C1BA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5 (29.9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EAEC181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0 (50.9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41425B66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CB5513" w:rsidRPr="0038662F" w14:paraId="3DB2F2AA" w14:textId="77777777" w:rsidTr="005D2C49"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42B5D91A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5556976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FC40C2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82 (79.1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694D3E9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9 (49.1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5367519E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7FBBAEF5" w14:textId="77777777" w:rsidTr="005D2C49">
        <w:tc>
          <w:tcPr>
            <w:tcW w:w="2121" w:type="dxa"/>
            <w:vMerge w:val="restart"/>
            <w:tcBorders>
              <w:top w:val="single" w:sz="4" w:space="0" w:color="auto"/>
              <w:bottom w:val="nil"/>
            </w:tcBorders>
          </w:tcPr>
          <w:p w14:paraId="15143C8D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Have rival/co-wife or co-wives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</w:tcPr>
          <w:p w14:paraId="4463AA11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E80148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8 (7.1)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52A094C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0 (17.5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7577607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CB5513" w:rsidRPr="0038662F" w14:paraId="05056A65" w14:textId="77777777" w:rsidTr="005D2C49">
        <w:tc>
          <w:tcPr>
            <w:tcW w:w="2121" w:type="dxa"/>
            <w:vMerge/>
            <w:tcBorders>
              <w:top w:val="nil"/>
              <w:bottom w:val="single" w:sz="4" w:space="0" w:color="auto"/>
            </w:tcBorders>
          </w:tcPr>
          <w:p w14:paraId="5E33DA06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single" w:sz="4" w:space="0" w:color="auto"/>
            </w:tcBorders>
          </w:tcPr>
          <w:p w14:paraId="063FFD1D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FDDE85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04 (92.8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5F277B9E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47 (82.5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08BE3BB6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0F3FC2CD" w14:textId="77777777" w:rsidTr="005D2C49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3BCF5DCA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Number of children (n=173)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1D4DD199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D6E8B6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0 (8.8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4E80BA6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9 (15.3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7513AF7A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388</w:t>
            </w:r>
          </w:p>
        </w:tc>
      </w:tr>
      <w:tr w:rsidR="00CB5513" w:rsidRPr="0038662F" w14:paraId="7FB6A802" w14:textId="77777777" w:rsidTr="005D2C49">
        <w:tc>
          <w:tcPr>
            <w:tcW w:w="2121" w:type="dxa"/>
            <w:vMerge/>
          </w:tcPr>
          <w:p w14:paraId="1C20E01B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</w:tcPr>
          <w:p w14:paraId="3442370A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-2 children</w:t>
            </w:r>
          </w:p>
        </w:tc>
        <w:tc>
          <w:tcPr>
            <w:tcW w:w="1440" w:type="dxa"/>
          </w:tcPr>
          <w:p w14:paraId="6B463C31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54 (47.4)</w:t>
            </w:r>
          </w:p>
        </w:tc>
        <w:tc>
          <w:tcPr>
            <w:tcW w:w="1608" w:type="dxa"/>
          </w:tcPr>
          <w:p w14:paraId="0080218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8 (47.4)</w:t>
            </w:r>
          </w:p>
        </w:tc>
        <w:tc>
          <w:tcPr>
            <w:tcW w:w="942" w:type="dxa"/>
            <w:vMerge/>
          </w:tcPr>
          <w:p w14:paraId="4E933074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44E0A6FF" w14:textId="77777777" w:rsidTr="005D2C49"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1D58402D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5DA2C41B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 or more childre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84A1DC5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50 (43.8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E64DFDD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2 (37.3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5EECFE32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7DAEA914" w14:textId="77777777" w:rsidTr="005D2C49">
        <w:tc>
          <w:tcPr>
            <w:tcW w:w="2121" w:type="dxa"/>
            <w:vMerge w:val="restart"/>
            <w:tcBorders>
              <w:top w:val="single" w:sz="4" w:space="0" w:color="auto"/>
              <w:bottom w:val="nil"/>
            </w:tcBorders>
          </w:tcPr>
          <w:p w14:paraId="79734E83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Religion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</w:tcPr>
          <w:p w14:paraId="5797FB8A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Protestant/catholi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C99B206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4 (20.5)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2F4F88AA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9 (15.3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193ABE9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</w:tr>
      <w:tr w:rsidR="00CB5513" w:rsidRPr="0038662F" w14:paraId="1A3C8433" w14:textId="77777777" w:rsidTr="005D2C49">
        <w:tc>
          <w:tcPr>
            <w:tcW w:w="2121" w:type="dxa"/>
            <w:vMerge/>
            <w:tcBorders>
              <w:top w:val="nil"/>
              <w:bottom w:val="nil"/>
            </w:tcBorders>
          </w:tcPr>
          <w:p w14:paraId="309958A1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nil"/>
            </w:tcBorders>
          </w:tcPr>
          <w:p w14:paraId="05E9F5C7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Pentecosta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B868C3C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6 (30.8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3BEDBCB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8 (30.5)</w:t>
            </w:r>
          </w:p>
        </w:tc>
        <w:tc>
          <w:tcPr>
            <w:tcW w:w="942" w:type="dxa"/>
            <w:vMerge/>
          </w:tcPr>
          <w:p w14:paraId="7C0300A4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6242198E" w14:textId="77777777" w:rsidTr="005D2C49">
        <w:tc>
          <w:tcPr>
            <w:tcW w:w="2121" w:type="dxa"/>
            <w:vMerge/>
            <w:tcBorders>
              <w:top w:val="nil"/>
              <w:bottom w:val="nil"/>
            </w:tcBorders>
          </w:tcPr>
          <w:p w14:paraId="1EA84C4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nil"/>
            </w:tcBorders>
          </w:tcPr>
          <w:p w14:paraId="39841385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Charismat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ED9E3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7 (31.6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8DBC06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0 (33.9)</w:t>
            </w:r>
          </w:p>
        </w:tc>
        <w:tc>
          <w:tcPr>
            <w:tcW w:w="942" w:type="dxa"/>
            <w:vMerge/>
          </w:tcPr>
          <w:p w14:paraId="11721FFE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18DA17C4" w14:textId="77777777" w:rsidTr="005D2C49">
        <w:tc>
          <w:tcPr>
            <w:tcW w:w="2121" w:type="dxa"/>
            <w:vMerge/>
            <w:tcBorders>
              <w:top w:val="nil"/>
              <w:bottom w:val="single" w:sz="4" w:space="0" w:color="auto"/>
            </w:tcBorders>
          </w:tcPr>
          <w:p w14:paraId="1CDB44F7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single" w:sz="4" w:space="0" w:color="auto"/>
            </w:tcBorders>
          </w:tcPr>
          <w:p w14:paraId="22F16C2F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Others (Adventist/Muslim/..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2D0003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0 (17.1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20A63B11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2 (20.3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2434CE46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20F01417" w14:textId="77777777" w:rsidTr="005D2C49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01CE86DC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Education status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6B18526D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Less than primar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F1F1BC2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5 (29.9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0778AB23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2 (20.3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3B4A0008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CB5513" w:rsidRPr="0038662F" w14:paraId="5ECC0609" w14:textId="77777777" w:rsidTr="005D2C49">
        <w:tc>
          <w:tcPr>
            <w:tcW w:w="2121" w:type="dxa"/>
            <w:vMerge/>
          </w:tcPr>
          <w:p w14:paraId="353F8063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</w:tcPr>
          <w:p w14:paraId="602D1B1F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Completed primary</w:t>
            </w:r>
          </w:p>
        </w:tc>
        <w:tc>
          <w:tcPr>
            <w:tcW w:w="1440" w:type="dxa"/>
          </w:tcPr>
          <w:p w14:paraId="3D766734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3 (28.2)</w:t>
            </w:r>
          </w:p>
        </w:tc>
        <w:tc>
          <w:tcPr>
            <w:tcW w:w="1608" w:type="dxa"/>
          </w:tcPr>
          <w:p w14:paraId="026201CC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7 (45.8)</w:t>
            </w:r>
          </w:p>
        </w:tc>
        <w:tc>
          <w:tcPr>
            <w:tcW w:w="942" w:type="dxa"/>
            <w:vMerge/>
          </w:tcPr>
          <w:p w14:paraId="04EBA2AA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1B999DC9" w14:textId="77777777" w:rsidTr="005D2C49">
        <w:tc>
          <w:tcPr>
            <w:tcW w:w="2121" w:type="dxa"/>
            <w:vMerge/>
          </w:tcPr>
          <w:p w14:paraId="54107388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</w:tcPr>
          <w:p w14:paraId="162D0505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Completed O level</w:t>
            </w:r>
          </w:p>
        </w:tc>
        <w:tc>
          <w:tcPr>
            <w:tcW w:w="1440" w:type="dxa"/>
          </w:tcPr>
          <w:p w14:paraId="582657C6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0 (25.6)</w:t>
            </w:r>
          </w:p>
        </w:tc>
        <w:tc>
          <w:tcPr>
            <w:tcW w:w="1608" w:type="dxa"/>
          </w:tcPr>
          <w:p w14:paraId="5202214B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2 (20.3)</w:t>
            </w:r>
          </w:p>
        </w:tc>
        <w:tc>
          <w:tcPr>
            <w:tcW w:w="942" w:type="dxa"/>
            <w:vMerge/>
          </w:tcPr>
          <w:p w14:paraId="36C41655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3DA7814F" w14:textId="77777777" w:rsidTr="005D2C49"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6F46F8DD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10C6361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Completed A level and abo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16CBE1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9 (16.2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48984C4E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8 (13.6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15B436D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0ADD90EC" w14:textId="77777777" w:rsidTr="005D2C49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5E1892E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Fuel type mainly used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6FC9AF7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LPG or natural ga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75E585B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68 (58.1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9705DF8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44 (74.6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16D1D4CE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CB5513" w:rsidRPr="0038662F" w14:paraId="029DFB25" w14:textId="77777777" w:rsidTr="005D2C49"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710D560B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27AAD98F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Charcoal/woo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691CA3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49 (41.9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3B7C835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5 (25.4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32C675B2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443891FD" w14:textId="77777777" w:rsidTr="005D2C49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01B866E1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Household Food Insecurity score</w:t>
            </w:r>
          </w:p>
        </w:tc>
        <w:tc>
          <w:tcPr>
            <w:tcW w:w="3359" w:type="dxa"/>
            <w:tcBorders>
              <w:top w:val="single" w:sz="4" w:space="0" w:color="auto"/>
              <w:bottom w:val="nil"/>
            </w:tcBorders>
          </w:tcPr>
          <w:p w14:paraId="1A4F6E34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 xml:space="preserve">Low food insecurity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4438EA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44 (37.6)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5EC4D07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9 (32.2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3F7D47CE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</w:tr>
      <w:tr w:rsidR="00CB5513" w:rsidRPr="0038662F" w14:paraId="59B69162" w14:textId="77777777" w:rsidTr="005D2C49">
        <w:tc>
          <w:tcPr>
            <w:tcW w:w="2121" w:type="dxa"/>
            <w:vMerge/>
          </w:tcPr>
          <w:p w14:paraId="49455CD1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nil"/>
            </w:tcBorders>
          </w:tcPr>
          <w:p w14:paraId="0506A9D4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 xml:space="preserve">Moderate food insecurity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ADCCB5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40 (34.2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593196B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7 (28.8)</w:t>
            </w:r>
          </w:p>
        </w:tc>
        <w:tc>
          <w:tcPr>
            <w:tcW w:w="942" w:type="dxa"/>
            <w:vMerge/>
          </w:tcPr>
          <w:p w14:paraId="7742D371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634FAA41" w14:textId="77777777" w:rsidTr="005D2C49"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4BF435D7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  <w:tcBorders>
              <w:top w:val="nil"/>
              <w:bottom w:val="single" w:sz="4" w:space="0" w:color="auto"/>
            </w:tcBorders>
          </w:tcPr>
          <w:p w14:paraId="72C25FC1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 xml:space="preserve">High food insecurity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5E06979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3 (28.2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2D3B1243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3 (39.0)</w:t>
            </w: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4E385CD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1523C66B" w14:textId="77777777" w:rsidTr="005D2C49"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02437840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Household Water Insecurity score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7168F3A8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 xml:space="preserve">Low water insecurity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2586E04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54 (46.2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75817547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13 (22.0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027D1F3B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CB5513" w:rsidRPr="0038662F" w14:paraId="46BA14E0" w14:textId="77777777" w:rsidTr="005D2C49">
        <w:tc>
          <w:tcPr>
            <w:tcW w:w="2121" w:type="dxa"/>
            <w:vMerge/>
          </w:tcPr>
          <w:p w14:paraId="187FC241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</w:tcPr>
          <w:p w14:paraId="784BF7C0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 xml:space="preserve">Moderate water insecurity </w:t>
            </w:r>
          </w:p>
        </w:tc>
        <w:tc>
          <w:tcPr>
            <w:tcW w:w="1440" w:type="dxa"/>
          </w:tcPr>
          <w:p w14:paraId="156C6D2D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0 (25.6)</w:t>
            </w:r>
          </w:p>
        </w:tc>
        <w:tc>
          <w:tcPr>
            <w:tcW w:w="1608" w:type="dxa"/>
          </w:tcPr>
          <w:p w14:paraId="7BA50487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4 (40.7)</w:t>
            </w:r>
          </w:p>
        </w:tc>
        <w:tc>
          <w:tcPr>
            <w:tcW w:w="942" w:type="dxa"/>
            <w:vMerge/>
          </w:tcPr>
          <w:p w14:paraId="04AB9D31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5513" w:rsidRPr="0038662F" w14:paraId="3D4E049E" w14:textId="77777777" w:rsidTr="005D2C49">
        <w:tc>
          <w:tcPr>
            <w:tcW w:w="2121" w:type="dxa"/>
            <w:vMerge/>
          </w:tcPr>
          <w:p w14:paraId="6BBFB86E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59" w:type="dxa"/>
          </w:tcPr>
          <w:p w14:paraId="351332BF" w14:textId="77777777" w:rsidR="00CB5513" w:rsidRPr="0038662F" w:rsidRDefault="00CB5513" w:rsidP="005D2C4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 xml:space="preserve">High water insecurity </w:t>
            </w:r>
          </w:p>
        </w:tc>
        <w:tc>
          <w:tcPr>
            <w:tcW w:w="1440" w:type="dxa"/>
          </w:tcPr>
          <w:p w14:paraId="3C8E9AAF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33 (28.2)</w:t>
            </w:r>
          </w:p>
        </w:tc>
        <w:tc>
          <w:tcPr>
            <w:tcW w:w="1608" w:type="dxa"/>
          </w:tcPr>
          <w:p w14:paraId="45D1087C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62F">
              <w:rPr>
                <w:rFonts w:ascii="Arial" w:hAnsi="Arial" w:cs="Arial"/>
                <w:sz w:val="18"/>
                <w:szCs w:val="18"/>
              </w:rPr>
              <w:t>22 (37.3)</w:t>
            </w:r>
          </w:p>
        </w:tc>
        <w:tc>
          <w:tcPr>
            <w:tcW w:w="942" w:type="dxa"/>
            <w:vMerge/>
          </w:tcPr>
          <w:p w14:paraId="7F3F5FE0" w14:textId="77777777" w:rsidR="00CB5513" w:rsidRPr="0038662F" w:rsidRDefault="00CB5513" w:rsidP="005D2C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B2F9E1C" w14:textId="77777777" w:rsidR="00CB5513" w:rsidRPr="0038662F" w:rsidRDefault="00CB5513" w:rsidP="00CB5513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CB5513" w:rsidRPr="0038662F" w:rsidSect="00624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SansCondensed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513"/>
    <w:rsid w:val="00014D7C"/>
    <w:rsid w:val="00040FF4"/>
    <w:rsid w:val="000A5194"/>
    <w:rsid w:val="0017379C"/>
    <w:rsid w:val="00184D66"/>
    <w:rsid w:val="001A1972"/>
    <w:rsid w:val="001D33ED"/>
    <w:rsid w:val="001F2466"/>
    <w:rsid w:val="00203C74"/>
    <w:rsid w:val="00205438"/>
    <w:rsid w:val="002A7737"/>
    <w:rsid w:val="00385319"/>
    <w:rsid w:val="0038662F"/>
    <w:rsid w:val="00401C9C"/>
    <w:rsid w:val="00464640"/>
    <w:rsid w:val="00482082"/>
    <w:rsid w:val="00482C63"/>
    <w:rsid w:val="004F079C"/>
    <w:rsid w:val="005864CC"/>
    <w:rsid w:val="005E023A"/>
    <w:rsid w:val="00691143"/>
    <w:rsid w:val="00724EA0"/>
    <w:rsid w:val="00746ECD"/>
    <w:rsid w:val="007E164E"/>
    <w:rsid w:val="008B53B2"/>
    <w:rsid w:val="008C686D"/>
    <w:rsid w:val="008E7BC7"/>
    <w:rsid w:val="009C464E"/>
    <w:rsid w:val="009E24E2"/>
    <w:rsid w:val="00A1722F"/>
    <w:rsid w:val="00A31511"/>
    <w:rsid w:val="00A950BD"/>
    <w:rsid w:val="00AD4256"/>
    <w:rsid w:val="00B3226D"/>
    <w:rsid w:val="00B73DD5"/>
    <w:rsid w:val="00B8093A"/>
    <w:rsid w:val="00BD0006"/>
    <w:rsid w:val="00BE2428"/>
    <w:rsid w:val="00BF2A8A"/>
    <w:rsid w:val="00C32DA9"/>
    <w:rsid w:val="00C76868"/>
    <w:rsid w:val="00CB5513"/>
    <w:rsid w:val="00D025B3"/>
    <w:rsid w:val="00D51626"/>
    <w:rsid w:val="00F44338"/>
    <w:rsid w:val="00F52DDC"/>
    <w:rsid w:val="00F63CF0"/>
    <w:rsid w:val="00FC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3F0F4"/>
  <w15:chartTrackingRefBased/>
  <w15:docId w15:val="{06754A98-29BE-A64F-B195-8022208D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51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513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B5513"/>
    <w:rPr>
      <w:rFonts w:ascii="DejaVuSansCondensed" w:hAnsi="DejaVuSansCondensed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or, Jerry</dc:creator>
  <cp:keywords/>
  <dc:description/>
  <cp:lastModifiedBy>Oliver</cp:lastModifiedBy>
  <cp:revision>5</cp:revision>
  <dcterms:created xsi:type="dcterms:W3CDTF">2023-11-22T06:32:00Z</dcterms:created>
  <dcterms:modified xsi:type="dcterms:W3CDTF">2023-12-06T09:53:00Z</dcterms:modified>
</cp:coreProperties>
</file>